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6B93616F" wp14:paraId="15870C9C" wp14:textId="28323A24">
      <w:pPr>
        <w:spacing w:before="0" w:beforeAutospacing="off" w:after="0" w:afterAutospacing="off" w:line="48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auto"/>
          <w:sz w:val="22"/>
          <w:szCs w:val="22"/>
          <w:u w:val="none"/>
          <w:lang w:val="en-US"/>
        </w:rPr>
      </w:pPr>
      <w:r w:rsidRPr="6B93616F" w:rsidR="7352785B">
        <w:rPr>
          <w:rFonts w:ascii="Calibri" w:hAnsi="Calibri" w:eastAsia="Calibri" w:cs="Calibri"/>
          <w:b w:val="1"/>
          <w:bCs w:val="1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2"/>
          <w:szCs w:val="22"/>
          <w:u w:val="none"/>
          <w:lang w:val="en-CA"/>
        </w:rPr>
        <w:t xml:space="preserve">Supplemental File 1. </w:t>
      </w:r>
    </w:p>
    <w:p xmlns:wp14="http://schemas.microsoft.com/office/word/2010/wordml" w:rsidP="6B93616F" wp14:paraId="7DEBC2D5" wp14:textId="2C1F678D">
      <w:pPr>
        <w:spacing w:before="0" w:beforeAutospacing="off" w:after="0" w:afterAutospacing="off" w:line="48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auto"/>
          <w:sz w:val="22"/>
          <w:szCs w:val="22"/>
          <w:u w:val="none"/>
          <w:lang w:val="en-US"/>
        </w:rPr>
      </w:pPr>
      <w:r w:rsidRPr="6B93616F" w:rsidR="7352785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2"/>
          <w:szCs w:val="22"/>
          <w:u w:val="none"/>
          <w:lang w:val="en-CA"/>
        </w:rPr>
        <w:t xml:space="preserve">Table 1. INVOLE’s Nine Principles for </w:t>
      </w:r>
      <w:r w:rsidRPr="6B93616F" w:rsidR="23484C78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2"/>
          <w:szCs w:val="22"/>
          <w:u w:val="none"/>
          <w:lang w:val="en-CA"/>
        </w:rPr>
        <w:t>Deliberative</w:t>
      </w:r>
      <w:r w:rsidRPr="6B93616F" w:rsidR="7352785B"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strike w:val="0"/>
          <w:dstrike w:val="0"/>
          <w:noProof w:val="0"/>
          <w:color w:val="auto"/>
          <w:sz w:val="22"/>
          <w:szCs w:val="22"/>
          <w:u w:val="none"/>
          <w:lang w:val="en-CA"/>
        </w:rPr>
        <w:t xml:space="preserve"> Engagement.</w:t>
      </w:r>
    </w:p>
    <w:tbl>
      <w:tblPr>
        <w:tblStyle w:val="TableGrid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A0" w:firstRow="1" w:lastRow="0" w:firstColumn="1" w:lastColumn="0" w:noHBand="1" w:noVBand="1"/>
      </w:tblPr>
      <w:tblGrid>
        <w:gridCol w:w="855"/>
        <w:gridCol w:w="8475"/>
      </w:tblGrid>
      <w:tr w:rsidR="1D06EBB1" w:rsidTr="6B93616F" w14:paraId="336F1309">
        <w:trPr>
          <w:trHeight w:val="300"/>
        </w:trPr>
        <w:tc>
          <w:tcPr>
            <w:tcW w:w="855" w:type="dxa"/>
            <w:tcMar>
              <w:left w:w="105" w:type="dxa"/>
              <w:right w:w="105" w:type="dxa"/>
            </w:tcMar>
            <w:vAlign w:val="top"/>
          </w:tcPr>
          <w:p w:rsidR="1D06EBB1" w:rsidP="6B93616F" w:rsidRDefault="1D06EBB1" w14:paraId="717F2B68" w14:textId="5BC36472">
            <w:pPr>
              <w:spacing w:beforeAutospacing="on" w:afterAutospacing="on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 w:rsidRPr="6B93616F" w:rsidR="1D06EBB1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  <w:lang w:val="en-CA"/>
              </w:rPr>
              <w:t>No.</w:t>
            </w:r>
          </w:p>
        </w:tc>
        <w:tc>
          <w:tcPr>
            <w:tcW w:w="8475" w:type="dxa"/>
            <w:tcMar>
              <w:left w:w="105" w:type="dxa"/>
              <w:right w:w="105" w:type="dxa"/>
            </w:tcMar>
            <w:vAlign w:val="top"/>
          </w:tcPr>
          <w:p w:rsidR="1D06EBB1" w:rsidP="6B93616F" w:rsidRDefault="1D06EBB1" w14:paraId="236B65F7" w14:textId="4CF50492">
            <w:pPr>
              <w:spacing w:beforeAutospacing="on" w:afterAutospacing="on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 w:rsidRPr="6B93616F" w:rsidR="1D06EBB1">
              <w:rPr>
                <w:rFonts w:ascii="Calibri" w:hAnsi="Calibri" w:eastAsia="Calibri" w:cs="Calibri"/>
                <w:b w:val="1"/>
                <w:bCs w:val="1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  <w:lang w:val="en-CA"/>
              </w:rPr>
              <w:t>Principle</w:t>
            </w:r>
          </w:p>
        </w:tc>
      </w:tr>
      <w:tr w:rsidR="1D06EBB1" w:rsidTr="6B93616F" w14:paraId="4E685959">
        <w:trPr>
          <w:trHeight w:val="300"/>
        </w:trPr>
        <w:tc>
          <w:tcPr>
            <w:tcW w:w="855" w:type="dxa"/>
            <w:tcMar>
              <w:left w:w="105" w:type="dxa"/>
              <w:right w:w="105" w:type="dxa"/>
            </w:tcMar>
            <w:vAlign w:val="top"/>
          </w:tcPr>
          <w:p w:rsidR="1D06EBB1" w:rsidP="6B93616F" w:rsidRDefault="1D06EBB1" w14:paraId="6DB8E755" w14:textId="5C24A79A">
            <w:pPr>
              <w:spacing w:beforeAutospacing="on" w:afterAutospacing="on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 w:rsidRPr="6B93616F" w:rsidR="1D06EBB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  <w:lang w:val="en-CA"/>
              </w:rPr>
              <w:t>1.</w:t>
            </w:r>
          </w:p>
        </w:tc>
        <w:tc>
          <w:tcPr>
            <w:tcW w:w="8475" w:type="dxa"/>
            <w:tcMar>
              <w:left w:w="105" w:type="dxa"/>
              <w:right w:w="105" w:type="dxa"/>
            </w:tcMar>
            <w:vAlign w:val="top"/>
          </w:tcPr>
          <w:p w:rsidR="1D06EBB1" w:rsidP="6B93616F" w:rsidRDefault="1D06EBB1" w14:paraId="1DB0DE5A" w14:textId="64464CA1">
            <w:pPr>
              <w:spacing w:beforeAutospacing="on" w:afterAutospacing="on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 w:rsidRPr="6B93616F" w:rsidR="1D06EBB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  <w:lang w:val="en-CA"/>
              </w:rPr>
              <w:t>The process makes a difference.</w:t>
            </w:r>
          </w:p>
        </w:tc>
      </w:tr>
      <w:tr w:rsidR="1D06EBB1" w:rsidTr="6B93616F" w14:paraId="10DCF0DC">
        <w:trPr>
          <w:trHeight w:val="300"/>
        </w:trPr>
        <w:tc>
          <w:tcPr>
            <w:tcW w:w="855" w:type="dxa"/>
            <w:tcMar>
              <w:left w:w="105" w:type="dxa"/>
              <w:right w:w="105" w:type="dxa"/>
            </w:tcMar>
            <w:vAlign w:val="top"/>
          </w:tcPr>
          <w:p w:rsidR="1D06EBB1" w:rsidP="6B93616F" w:rsidRDefault="1D06EBB1" w14:paraId="1FFA2F7E" w14:textId="5392A752">
            <w:pPr>
              <w:spacing w:beforeAutospacing="on" w:afterAutospacing="on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 w:rsidRPr="6B93616F" w:rsidR="1D06EBB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  <w:lang w:val="en-CA"/>
              </w:rPr>
              <w:t>2.</w:t>
            </w:r>
          </w:p>
        </w:tc>
        <w:tc>
          <w:tcPr>
            <w:tcW w:w="8475" w:type="dxa"/>
            <w:tcMar>
              <w:left w:w="105" w:type="dxa"/>
              <w:right w:w="105" w:type="dxa"/>
            </w:tcMar>
            <w:vAlign w:val="top"/>
          </w:tcPr>
          <w:p w:rsidR="1D06EBB1" w:rsidP="6B93616F" w:rsidRDefault="1D06EBB1" w14:paraId="05F07F87" w14:textId="5DF51EF4">
            <w:pPr>
              <w:spacing w:beforeAutospacing="on" w:afterAutospacing="on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 w:rsidRPr="6B93616F" w:rsidR="1D06EBB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  <w:lang w:val="en-CA"/>
              </w:rPr>
              <w:t>The process is transparent.</w:t>
            </w:r>
          </w:p>
        </w:tc>
      </w:tr>
      <w:tr w:rsidR="1D06EBB1" w:rsidTr="6B93616F" w14:paraId="2A5B37EA">
        <w:trPr>
          <w:trHeight w:val="300"/>
        </w:trPr>
        <w:tc>
          <w:tcPr>
            <w:tcW w:w="855" w:type="dxa"/>
            <w:tcMar>
              <w:left w:w="105" w:type="dxa"/>
              <w:right w:w="105" w:type="dxa"/>
            </w:tcMar>
            <w:vAlign w:val="top"/>
          </w:tcPr>
          <w:p w:rsidR="1D06EBB1" w:rsidP="6B93616F" w:rsidRDefault="1D06EBB1" w14:paraId="2C3F611C" w14:textId="2B658F16">
            <w:pPr>
              <w:spacing w:beforeAutospacing="on" w:afterAutospacing="on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 w:rsidRPr="6B93616F" w:rsidR="1D06EBB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  <w:lang w:val="en-CA"/>
              </w:rPr>
              <w:t>3.</w:t>
            </w:r>
          </w:p>
        </w:tc>
        <w:tc>
          <w:tcPr>
            <w:tcW w:w="8475" w:type="dxa"/>
            <w:tcMar>
              <w:left w:w="105" w:type="dxa"/>
              <w:right w:w="105" w:type="dxa"/>
            </w:tcMar>
            <w:vAlign w:val="top"/>
          </w:tcPr>
          <w:p w:rsidR="1D06EBB1" w:rsidP="6B93616F" w:rsidRDefault="1D06EBB1" w14:paraId="144E80E1" w14:textId="5EAE5B4A">
            <w:pPr>
              <w:spacing w:beforeAutospacing="on" w:afterAutospacing="on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 w:rsidRPr="6B93616F" w:rsidR="1D06EBB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  <w:lang w:val="en-CA"/>
              </w:rPr>
              <w:t>The process has integrity.</w:t>
            </w:r>
          </w:p>
        </w:tc>
      </w:tr>
      <w:tr w:rsidR="1D06EBB1" w:rsidTr="6B93616F" w14:paraId="0C80D76C">
        <w:trPr>
          <w:trHeight w:val="300"/>
        </w:trPr>
        <w:tc>
          <w:tcPr>
            <w:tcW w:w="855" w:type="dxa"/>
            <w:tcMar>
              <w:left w:w="105" w:type="dxa"/>
              <w:right w:w="105" w:type="dxa"/>
            </w:tcMar>
            <w:vAlign w:val="top"/>
          </w:tcPr>
          <w:p w:rsidR="1D06EBB1" w:rsidP="6B93616F" w:rsidRDefault="1D06EBB1" w14:paraId="2375658A" w14:textId="37B5EF7D">
            <w:pPr>
              <w:spacing w:beforeAutospacing="on" w:afterAutospacing="on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 w:rsidRPr="6B93616F" w:rsidR="1D06EBB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  <w:lang w:val="en-CA"/>
              </w:rPr>
              <w:t>4.</w:t>
            </w:r>
          </w:p>
        </w:tc>
        <w:tc>
          <w:tcPr>
            <w:tcW w:w="8475" w:type="dxa"/>
            <w:tcMar>
              <w:left w:w="105" w:type="dxa"/>
              <w:right w:w="105" w:type="dxa"/>
            </w:tcMar>
            <w:vAlign w:val="top"/>
          </w:tcPr>
          <w:p w:rsidR="1D06EBB1" w:rsidP="6B93616F" w:rsidRDefault="1D06EBB1" w14:paraId="0F8F33EF" w14:textId="45BA4D95">
            <w:pPr>
              <w:spacing w:beforeAutospacing="on" w:afterAutospacing="on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 w:rsidRPr="6B93616F" w:rsidR="1D06EBB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  <w:lang w:val="en-CA"/>
              </w:rPr>
              <w:t>The process is tailored to circumstances.</w:t>
            </w:r>
          </w:p>
        </w:tc>
      </w:tr>
      <w:tr w:rsidR="1D06EBB1" w:rsidTr="6B93616F" w14:paraId="555ECFE7">
        <w:trPr>
          <w:trHeight w:val="300"/>
        </w:trPr>
        <w:tc>
          <w:tcPr>
            <w:tcW w:w="855" w:type="dxa"/>
            <w:tcMar>
              <w:left w:w="105" w:type="dxa"/>
              <w:right w:w="105" w:type="dxa"/>
            </w:tcMar>
            <w:vAlign w:val="top"/>
          </w:tcPr>
          <w:p w:rsidR="1D06EBB1" w:rsidP="6B93616F" w:rsidRDefault="1D06EBB1" w14:paraId="2D8FF297" w14:textId="6A8161A3">
            <w:pPr>
              <w:spacing w:beforeAutospacing="on" w:afterAutospacing="on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 w:rsidRPr="6B93616F" w:rsidR="1D06EBB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  <w:lang w:val="en-CA"/>
              </w:rPr>
              <w:t>5.</w:t>
            </w:r>
          </w:p>
        </w:tc>
        <w:tc>
          <w:tcPr>
            <w:tcW w:w="8475" w:type="dxa"/>
            <w:tcMar>
              <w:left w:w="105" w:type="dxa"/>
              <w:right w:w="105" w:type="dxa"/>
            </w:tcMar>
            <w:vAlign w:val="top"/>
          </w:tcPr>
          <w:p w:rsidR="1D06EBB1" w:rsidP="6B93616F" w:rsidRDefault="1D06EBB1" w14:paraId="0508FBF3" w14:textId="25F66D60">
            <w:pPr>
              <w:spacing w:beforeAutospacing="on" w:afterAutospacing="on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 w:rsidRPr="6B93616F" w:rsidR="1D06EBB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  <w:lang w:val="en-CA"/>
              </w:rPr>
              <w:t>The process involves the right number and types of people.</w:t>
            </w:r>
          </w:p>
        </w:tc>
      </w:tr>
      <w:tr w:rsidR="1D06EBB1" w:rsidTr="6B93616F" w14:paraId="3BB8E0C5">
        <w:trPr>
          <w:trHeight w:val="300"/>
        </w:trPr>
        <w:tc>
          <w:tcPr>
            <w:tcW w:w="855" w:type="dxa"/>
            <w:tcMar>
              <w:left w:w="105" w:type="dxa"/>
              <w:right w:w="105" w:type="dxa"/>
            </w:tcMar>
            <w:vAlign w:val="top"/>
          </w:tcPr>
          <w:p w:rsidR="1D06EBB1" w:rsidP="6B93616F" w:rsidRDefault="1D06EBB1" w14:paraId="56E04848" w14:textId="12999B0C">
            <w:pPr>
              <w:spacing w:beforeAutospacing="on" w:afterAutospacing="on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 w:rsidRPr="6B93616F" w:rsidR="1D06EBB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  <w:lang w:val="en-CA"/>
              </w:rPr>
              <w:t>6.</w:t>
            </w:r>
          </w:p>
        </w:tc>
        <w:tc>
          <w:tcPr>
            <w:tcW w:w="8475" w:type="dxa"/>
            <w:tcMar>
              <w:left w:w="105" w:type="dxa"/>
              <w:right w:w="105" w:type="dxa"/>
            </w:tcMar>
            <w:vAlign w:val="top"/>
          </w:tcPr>
          <w:p w:rsidR="1D06EBB1" w:rsidP="6B93616F" w:rsidRDefault="1D06EBB1" w14:paraId="0D48B98C" w14:textId="32B82614">
            <w:pPr>
              <w:spacing w:beforeAutospacing="on" w:afterAutospacing="on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 w:rsidRPr="6B93616F" w:rsidR="1D06EBB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  <w:lang w:val="en-CA"/>
              </w:rPr>
              <w:t>The process treats participants with respect.</w:t>
            </w:r>
          </w:p>
        </w:tc>
      </w:tr>
      <w:tr w:rsidR="1D06EBB1" w:rsidTr="6B93616F" w14:paraId="55C3BB76">
        <w:trPr>
          <w:trHeight w:val="300"/>
        </w:trPr>
        <w:tc>
          <w:tcPr>
            <w:tcW w:w="855" w:type="dxa"/>
            <w:tcMar>
              <w:left w:w="105" w:type="dxa"/>
              <w:right w:w="105" w:type="dxa"/>
            </w:tcMar>
            <w:vAlign w:val="top"/>
          </w:tcPr>
          <w:p w:rsidR="1D06EBB1" w:rsidP="6B93616F" w:rsidRDefault="1D06EBB1" w14:paraId="60D84A42" w14:textId="3AAA6C51">
            <w:pPr>
              <w:spacing w:beforeAutospacing="on" w:afterAutospacing="on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 w:rsidRPr="6B93616F" w:rsidR="1D06EBB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  <w:lang w:val="en-CA"/>
              </w:rPr>
              <w:t>7.</w:t>
            </w:r>
          </w:p>
        </w:tc>
        <w:tc>
          <w:tcPr>
            <w:tcW w:w="8475" w:type="dxa"/>
            <w:tcMar>
              <w:left w:w="105" w:type="dxa"/>
              <w:right w:w="105" w:type="dxa"/>
            </w:tcMar>
            <w:vAlign w:val="top"/>
          </w:tcPr>
          <w:p w:rsidR="1D06EBB1" w:rsidP="6B93616F" w:rsidRDefault="1D06EBB1" w14:paraId="7AC0D08B" w14:textId="572FE42A">
            <w:pPr>
              <w:spacing w:beforeAutospacing="on" w:afterAutospacing="on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 w:rsidRPr="6B93616F" w:rsidR="1D06EBB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  <w:lang w:val="en-CA"/>
              </w:rPr>
              <w:t>The process gives priority to participants’ discussions.</w:t>
            </w:r>
          </w:p>
        </w:tc>
      </w:tr>
      <w:tr w:rsidR="1D06EBB1" w:rsidTr="6B93616F" w14:paraId="12C30AFA">
        <w:trPr>
          <w:trHeight w:val="300"/>
        </w:trPr>
        <w:tc>
          <w:tcPr>
            <w:tcW w:w="855" w:type="dxa"/>
            <w:tcMar>
              <w:left w:w="105" w:type="dxa"/>
              <w:right w:w="105" w:type="dxa"/>
            </w:tcMar>
            <w:vAlign w:val="top"/>
          </w:tcPr>
          <w:p w:rsidR="1D06EBB1" w:rsidP="6B93616F" w:rsidRDefault="1D06EBB1" w14:paraId="181368DA" w14:textId="1FB7D7F7">
            <w:pPr>
              <w:spacing w:beforeAutospacing="on" w:afterAutospacing="on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 w:rsidRPr="6B93616F" w:rsidR="1D06EBB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  <w:lang w:val="en-CA"/>
              </w:rPr>
              <w:t>8.</w:t>
            </w:r>
          </w:p>
        </w:tc>
        <w:tc>
          <w:tcPr>
            <w:tcW w:w="8475" w:type="dxa"/>
            <w:tcMar>
              <w:left w:w="105" w:type="dxa"/>
              <w:right w:w="105" w:type="dxa"/>
            </w:tcMar>
            <w:vAlign w:val="top"/>
          </w:tcPr>
          <w:p w:rsidR="1D06EBB1" w:rsidP="6B93616F" w:rsidRDefault="1D06EBB1" w14:paraId="1E862177" w14:textId="7E7A385F">
            <w:pPr>
              <w:spacing w:beforeAutospacing="on" w:afterAutospacing="on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 w:rsidRPr="6B93616F" w:rsidR="1D06EBB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  <w:lang w:val="en-CA"/>
              </w:rPr>
              <w:t>The process is reviewed and evaluated to improve practice.</w:t>
            </w:r>
          </w:p>
        </w:tc>
      </w:tr>
      <w:tr w:rsidR="1D06EBB1" w:rsidTr="6B93616F" w14:paraId="309014EF">
        <w:trPr>
          <w:trHeight w:val="300"/>
        </w:trPr>
        <w:tc>
          <w:tcPr>
            <w:tcW w:w="855" w:type="dxa"/>
            <w:tcMar>
              <w:left w:w="105" w:type="dxa"/>
              <w:right w:w="105" w:type="dxa"/>
            </w:tcMar>
            <w:vAlign w:val="top"/>
          </w:tcPr>
          <w:p w:rsidR="1D06EBB1" w:rsidP="6B93616F" w:rsidRDefault="1D06EBB1" w14:paraId="103369B8" w14:textId="750C0DF6">
            <w:pPr>
              <w:spacing w:beforeAutospacing="on" w:afterAutospacing="on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 w:rsidRPr="6B93616F" w:rsidR="1D06EBB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  <w:lang w:val="en-CA"/>
              </w:rPr>
              <w:t>9.</w:t>
            </w:r>
          </w:p>
        </w:tc>
        <w:tc>
          <w:tcPr>
            <w:tcW w:w="8475" w:type="dxa"/>
            <w:tcMar>
              <w:left w:w="105" w:type="dxa"/>
              <w:right w:w="105" w:type="dxa"/>
            </w:tcMar>
            <w:vAlign w:val="top"/>
          </w:tcPr>
          <w:p w:rsidR="1D06EBB1" w:rsidP="6B93616F" w:rsidRDefault="1D06EBB1" w14:paraId="33F66DA3" w14:textId="6CF13DBB">
            <w:pPr>
              <w:spacing w:beforeAutospacing="on" w:afterAutospacing="on"/>
              <w:rPr>
                <w:rFonts w:ascii="Calibri" w:hAnsi="Calibri" w:eastAsia="Calibri" w:cs="Calibri"/>
                <w:b w:val="0"/>
                <w:bCs w:val="0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 w:rsidRPr="6B93616F" w:rsidR="1D06EBB1">
              <w:rPr>
                <w:rFonts w:ascii="Calibri" w:hAnsi="Calibri" w:eastAsia="Calibri" w:cs="Calibri"/>
                <w:b w:val="0"/>
                <w:bCs w:val="0"/>
                <w:i w:val="0"/>
                <w:iCs w:val="0"/>
                <w:strike w:val="0"/>
                <w:dstrike w:val="0"/>
                <w:color w:val="auto"/>
                <w:sz w:val="22"/>
                <w:szCs w:val="22"/>
                <w:u w:val="none"/>
                <w:lang w:val="en-CA"/>
              </w:rPr>
              <w:t>Participants are kept informed.</w:t>
            </w:r>
          </w:p>
        </w:tc>
      </w:tr>
    </w:tbl>
    <w:p xmlns:wp14="http://schemas.microsoft.com/office/word/2010/wordml" w:rsidP="6B93616F" wp14:paraId="48BAEA81" wp14:textId="5ADE7DA5">
      <w:pPr>
        <w:spacing w:before="0" w:beforeAutospacing="off" w:after="0" w:afterAutospacing="off" w:line="480" w:lineRule="auto"/>
        <w:jc w:val="both"/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auto"/>
          <w:sz w:val="22"/>
          <w:szCs w:val="22"/>
          <w:lang w:val="en-US"/>
        </w:rPr>
      </w:pPr>
    </w:p>
    <w:p xmlns:wp14="http://schemas.microsoft.com/office/word/2010/wordml" w:rsidP="1D06EBB1" wp14:paraId="58893B32" wp14:textId="4DF6A93A">
      <w:pPr>
        <w:rPr>
          <w:rFonts w:ascii="Calibri" w:hAnsi="Calibri" w:eastAsia="Calibri" w:cs="Calibri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1D06EBB1" wp14:paraId="2C078E63" wp14:textId="2177866D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9E9EA65"/>
    <w:rsid w:val="09E9EA65"/>
    <w:rsid w:val="1D06EBB1"/>
    <w:rsid w:val="23484C78"/>
    <w:rsid w:val="43297ACE"/>
    <w:rsid w:val="6B93616F"/>
    <w:rsid w:val="73527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E9EA65"/>
  <w15:chartTrackingRefBased/>
  <w15:docId w15:val="{EF65F93D-6546-4BE9-8BF3-D9BB722A0D4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D59E5DCECE564FA10C6398EE97DD9D" ma:contentTypeVersion="20" ma:contentTypeDescription="Create a new document." ma:contentTypeScope="" ma:versionID="0b0d66d4537e7a83b0da040ba911d6aa">
  <xsd:schema xmlns:xsd="http://www.w3.org/2001/XMLSchema" xmlns:xs="http://www.w3.org/2001/XMLSchema" xmlns:p="http://schemas.microsoft.com/office/2006/metadata/properties" xmlns:ns1="http://schemas.microsoft.com/sharepoint/v3" xmlns:ns2="656be2df-9102-49c3-a304-3ca3d909afcc" xmlns:ns3="8e132c6d-ff9c-4589-9da1-cde70267966d" targetNamespace="http://schemas.microsoft.com/office/2006/metadata/properties" ma:root="true" ma:fieldsID="837f1e9d22f90a7fa248283cccf7b6ed" ns1:_="" ns2:_="" ns3:_="">
    <xsd:import namespace="http://schemas.microsoft.com/sharepoint/v3"/>
    <xsd:import namespace="656be2df-9102-49c3-a304-3ca3d909afcc"/>
    <xsd:import namespace="8e132c6d-ff9c-4589-9da1-cde70267966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1:_ip_UnifiedCompliancePolicyProperties" minOccurs="0"/>
                <xsd:element ref="ns1:_ip_UnifiedCompliancePolicyUIAc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6be2df-9102-49c3-a304-3ca3d909afc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2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f218295f-687b-4006-a255-510d9d5ee80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132c6d-ff9c-4589-9da1-cde70267966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0bc1f473-a211-4320-bc4c-4e0ab64acc4f}" ma:internalName="TaxCatchAll" ma:showField="CatchAllData" ma:web="8e132c6d-ff9c-4589-9da1-cde7026796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lcf76f155ced4ddcb4097134ff3c332f xmlns="656be2df-9102-49c3-a304-3ca3d909afcc">
      <Terms xmlns="http://schemas.microsoft.com/office/infopath/2007/PartnerControls"/>
    </lcf76f155ced4ddcb4097134ff3c332f>
    <_ip_UnifiedCompliancePolicyProperties xmlns="http://schemas.microsoft.com/sharepoint/v3" xsi:nil="true"/>
    <TaxCatchAll xmlns="8e132c6d-ff9c-4589-9da1-cde70267966d" xsi:nil="true"/>
  </documentManagement>
</p:properties>
</file>

<file path=customXml/itemProps1.xml><?xml version="1.0" encoding="utf-8"?>
<ds:datastoreItem xmlns:ds="http://schemas.openxmlformats.org/officeDocument/2006/customXml" ds:itemID="{8CAF0917-2F1E-42F2-B5B0-42623A4C8493}"/>
</file>

<file path=customXml/itemProps2.xml><?xml version="1.0" encoding="utf-8"?>
<ds:datastoreItem xmlns:ds="http://schemas.openxmlformats.org/officeDocument/2006/customXml" ds:itemID="{019A7425-2369-4B7E-8A60-E59B2262B292}"/>
</file>

<file path=customXml/itemProps3.xml><?xml version="1.0" encoding="utf-8"?>
<ds:datastoreItem xmlns:ds="http://schemas.openxmlformats.org/officeDocument/2006/customXml" ds:itemID="{69DDE4E5-384E-4358-859F-77C708E85B9C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ston Scott</dc:creator>
  <cp:keywords/>
  <dc:description/>
  <cp:lastModifiedBy>Talston Scott</cp:lastModifiedBy>
  <dcterms:created xsi:type="dcterms:W3CDTF">2023-10-24T18:47:07Z</dcterms:created>
  <dcterms:modified xsi:type="dcterms:W3CDTF">2023-11-02T14:08:5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D59E5DCECE564FA10C6398EE97DD9D</vt:lpwstr>
  </property>
  <property fmtid="{D5CDD505-2E9C-101B-9397-08002B2CF9AE}" pid="3" name="MediaServiceImageTags">
    <vt:lpwstr/>
  </property>
</Properties>
</file>